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59F6" w14:textId="6ECAA539" w:rsidR="00371978" w:rsidRDefault="00371978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14:paraId="2D2D1487" w14:textId="77777777" w:rsidR="00371978" w:rsidRDefault="00371978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793C09" w14:textId="77777777" w:rsidR="00371978" w:rsidRPr="00BC0712" w:rsidRDefault="00371978" w:rsidP="00371978">
      <w:pPr>
        <w:wordWrap/>
        <w:snapToGrid w:val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prescription characteristics,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efficacy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safety </w:t>
      </w: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>of spironolactone in real-world patients with acute heart failure syndrome: A prospective nationwide cohort study</w:t>
      </w:r>
      <w:r w:rsidRPr="00BC07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0700F991" w14:textId="77777777" w:rsidR="00371978" w:rsidRPr="00BC0712" w:rsidRDefault="00371978" w:rsidP="00371978">
      <w:pPr>
        <w:wordWrap/>
        <w:snapToGrid w:val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72F06A" w14:textId="77777777" w:rsidR="00371978" w:rsidRPr="00BC0712" w:rsidRDefault="00371978" w:rsidP="00371978">
      <w:pPr>
        <w:wordWrap/>
        <w:snapToGrid w:val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Cs/>
          <w:color w:val="000000" w:themeColor="text1"/>
          <w:sz w:val="24"/>
          <w:szCs w:val="24"/>
        </w:rPr>
        <w:t>Soo Jin Na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, Jong-Chan Youn, Hye Sun Lee, Soyoung Jeon, Hae-Young Lee, Hyun-Jai Cho, Jin-Oh Choi, Eun-Seok Jeon, Sang Eun Lee, Min-Seok Kim, Jae-Joong Kim, Kyung-Kuk Hwang, Myeong-Chan Cho, Shung Chull Chae, Seok-Min Kang, Dong-Ju Choi, Byung-Su Yoo, Ky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Hoon Kim, Byung-Hee Oh, Sang Hong Baek</w:t>
      </w:r>
    </w:p>
    <w:p w14:paraId="6084E824" w14:textId="77777777" w:rsidR="00371978" w:rsidRDefault="00371978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64BA2B" w14:textId="5E4513BE" w:rsidR="00BE5835" w:rsidRPr="00685D03" w:rsidRDefault="00E15BF7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685D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BE5835" w:rsidRPr="00BD3F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B6E07" w:rsidRPr="00BD3FD8">
        <w:rPr>
          <w:rFonts w:ascii="Times New Roman" w:hAnsi="Times New Roman" w:cs="Times New Roman"/>
          <w:b/>
          <w:sz w:val="24"/>
          <w:szCs w:val="24"/>
        </w:rPr>
        <w:t>Adverse events at the first follow-up</w:t>
      </w:r>
      <w:r w:rsidR="007B0075" w:rsidRPr="00BD3FD8">
        <w:rPr>
          <w:rFonts w:ascii="Times New Roman" w:hAnsi="Times New Roman" w:cs="Times New Roman"/>
          <w:b/>
          <w:sz w:val="24"/>
          <w:szCs w:val="24"/>
        </w:rPr>
        <w:t xml:space="preserve"> visit</w:t>
      </w:r>
    </w:p>
    <w:tbl>
      <w:tblPr>
        <w:tblStyle w:val="a4"/>
        <w:tblW w:w="9184" w:type="dxa"/>
        <w:tblLook w:val="04A0" w:firstRow="1" w:lastRow="0" w:firstColumn="1" w:lastColumn="0" w:noHBand="0" w:noVBand="1"/>
      </w:tblPr>
      <w:tblGrid>
        <w:gridCol w:w="4535"/>
        <w:gridCol w:w="1701"/>
        <w:gridCol w:w="1701"/>
        <w:gridCol w:w="1247"/>
      </w:tblGrid>
      <w:tr w:rsidR="00CB44A5" w:rsidRPr="00BD3FD8" w14:paraId="3CB5BF17" w14:textId="77777777" w:rsidTr="007B052B"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FE357" w14:textId="77777777" w:rsidR="00CB44A5" w:rsidRPr="00BD3FD8" w:rsidRDefault="00CB44A5" w:rsidP="00371978">
            <w:pPr>
              <w:wordWrap/>
              <w:snapToGrid w:val="0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eastAsiaTheme="minorHAns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2CDDA" w14:textId="09C31544" w:rsidR="00CB44A5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At </w:t>
            </w:r>
            <w:r w:rsidR="007C0E0C" w:rsidRPr="00BD3FD8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hospital </w:t>
            </w:r>
            <w:r w:rsidRPr="00BD3FD8">
              <w:rPr>
                <w:rFonts w:ascii="Times New Roman" w:hAnsi="Times New Roman" w:cs="Times New Roman"/>
                <w:bCs/>
                <w:color w:val="000000"/>
                <w:kern w:val="2"/>
              </w:rPr>
              <w:t>dischar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33D1A" w14:textId="18F222DF" w:rsidR="00CB44A5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/>
                <w:kern w:val="2"/>
              </w:rPr>
              <w:t>At the first follow-u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BC538" w14:textId="77777777" w:rsidR="00CB44A5" w:rsidRPr="00BD3FD8" w:rsidRDefault="00CB44A5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  <w:r w:rsidRPr="00BD3FD8">
              <w:rPr>
                <w:rFonts w:ascii="Times New Roman" w:hAnsi="Times New Roman" w:cs="Times New Roman"/>
                <w:bCs/>
                <w:color w:val="000000"/>
              </w:rPr>
              <w:t>-value</w:t>
            </w:r>
          </w:p>
        </w:tc>
      </w:tr>
      <w:tr w:rsidR="004B6511" w:rsidRPr="00BD3FD8" w14:paraId="47476F91" w14:textId="77777777" w:rsidTr="007B052B">
        <w:tc>
          <w:tcPr>
            <w:tcW w:w="4535" w:type="dxa"/>
            <w:tcBorders>
              <w:left w:val="nil"/>
              <w:bottom w:val="nil"/>
              <w:right w:val="nil"/>
            </w:tcBorders>
            <w:vAlign w:val="center"/>
          </w:tcPr>
          <w:p w14:paraId="38289149" w14:textId="453ECC59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Systolic blood pressure, mmH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75A7125" w14:textId="0F4ED372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1</w:t>
            </w:r>
            <w:r w:rsidR="008458DF"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3</w:t>
            </w: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.</w:t>
            </w:r>
            <w:r w:rsidR="008458DF"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</w:t>
            </w: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±17.</w:t>
            </w:r>
            <w:r w:rsidR="008458DF"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3B340D4" w14:textId="3FAFEBD1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</w:t>
            </w:r>
            <w:r w:rsidR="000A6C1C"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9.9</w:t>
            </w: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±1</w:t>
            </w:r>
            <w:r w:rsidR="000A6C1C"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8.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7ECADB2E" w14:textId="5AF68DFC" w:rsidR="004B6511" w:rsidRPr="00BD3FD8" w:rsidRDefault="000A6C1C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&lt;</w:t>
            </w:r>
            <w:r w:rsidR="004B6511"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.001</w:t>
            </w:r>
          </w:p>
        </w:tc>
      </w:tr>
      <w:tr w:rsidR="004B6511" w:rsidRPr="00BD3FD8" w14:paraId="2623CB6F" w14:textId="77777777" w:rsidTr="007B052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F142" w14:textId="24F37FB7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Serum creatinin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33D1" w14:textId="4CF4A194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.</w:t>
            </w:r>
            <w:r w:rsidR="000A6C1C"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8</w:t>
            </w: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±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8D4D" w14:textId="26354EB2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.18±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9B89" w14:textId="4A917BEA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&lt;0.001</w:t>
            </w:r>
          </w:p>
        </w:tc>
      </w:tr>
      <w:tr w:rsidR="004B6511" w:rsidRPr="00BD3FD8" w14:paraId="4DC36D4D" w14:textId="77777777" w:rsidTr="007B052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341F" w14:textId="5BD6088B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Renal injury</w:t>
            </w: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5817" w14:textId="7EB895CE" w:rsidR="004B6511" w:rsidRPr="00BD3FD8" w:rsidRDefault="007B052B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2120" w14:textId="49585D94" w:rsidR="004B6511" w:rsidRPr="00BD3FD8" w:rsidRDefault="007B052B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29 (2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C05C" w14:textId="6E2E6422" w:rsidR="004B6511" w:rsidRPr="00BD3FD8" w:rsidRDefault="007B052B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–</w:t>
            </w:r>
          </w:p>
        </w:tc>
      </w:tr>
      <w:tr w:rsidR="004B6511" w:rsidRPr="00BD3FD8" w14:paraId="3835137F" w14:textId="77777777" w:rsidTr="007B052B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01AE" w14:textId="24B56EEC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Serum potassium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60D4" w14:textId="469E172D" w:rsidR="004B6511" w:rsidRPr="00BD3FD8" w:rsidRDefault="000A6C1C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.2±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7F15" w14:textId="78345973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.6±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08D9" w14:textId="29D2A50D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&lt;0.001</w:t>
            </w:r>
          </w:p>
        </w:tc>
      </w:tr>
      <w:tr w:rsidR="004B6511" w:rsidRPr="00BD3FD8" w14:paraId="12A83125" w14:textId="77777777" w:rsidTr="007B052B"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9BE7C" w14:textId="13D03E27" w:rsidR="004B6511" w:rsidRPr="00BD3FD8" w:rsidRDefault="004B6511" w:rsidP="00371978">
            <w:pPr>
              <w:pStyle w:val="a5"/>
              <w:snapToGrid w:val="0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Hyperkalemia</w:t>
            </w: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D8299" w14:textId="0D71DA23" w:rsidR="004B6511" w:rsidRPr="00BD3FD8" w:rsidRDefault="007B052B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80279" w14:textId="6F78F8A7" w:rsidR="004B6511" w:rsidRPr="00BD3FD8" w:rsidRDefault="007B052B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57 (4.3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39C19" w14:textId="21C56404" w:rsidR="004B6511" w:rsidRPr="00BD3FD8" w:rsidRDefault="007B052B" w:rsidP="00371978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–</w:t>
            </w:r>
          </w:p>
        </w:tc>
      </w:tr>
    </w:tbl>
    <w:p w14:paraId="2FC6435C" w14:textId="77777777" w:rsidR="0064768E" w:rsidRPr="00BD3FD8" w:rsidRDefault="0064768E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D3FD8">
        <w:rPr>
          <w:rFonts w:ascii="Times New Roman" w:hAnsi="Times New Roman" w:cs="Times New Roman"/>
          <w:sz w:val="24"/>
          <w:szCs w:val="24"/>
        </w:rPr>
        <w:t>Values are mean ± standard deviation or n (%).</w:t>
      </w:r>
    </w:p>
    <w:p w14:paraId="6412FE4E" w14:textId="77777777" w:rsidR="0099204A" w:rsidRPr="00BD3FD8" w:rsidRDefault="00FB6E07" w:rsidP="00371978">
      <w:pPr>
        <w:widowControl/>
        <w:wordWrap/>
        <w:autoSpaceDE/>
        <w:autoSpaceDN/>
        <w:adjustRightInd w:val="0"/>
        <w:snapToGrid w:val="0"/>
        <w:spacing w:before="100"/>
        <w:contextualSpacing/>
        <w:rPr>
          <w:rFonts w:ascii="Times New Roman" w:hAnsi="Times New Roman" w:cs="Times New Roman"/>
          <w:sz w:val="24"/>
          <w:szCs w:val="24"/>
        </w:rPr>
      </w:pPr>
      <w:r w:rsidRPr="00BD3FD8">
        <w:rPr>
          <w:rFonts w:ascii="Times New Roman" w:hAnsi="Times New Roman" w:cs="Times New Roman"/>
          <w:sz w:val="24"/>
          <w:szCs w:val="24"/>
        </w:rPr>
        <w:t xml:space="preserve">a. </w:t>
      </w:r>
      <w:r w:rsidR="0099204A" w:rsidRPr="00BD3FD8">
        <w:rPr>
          <w:rFonts w:ascii="Times New Roman" w:hAnsi="Times New Roman" w:cs="Times New Roman"/>
          <w:sz w:val="24"/>
          <w:szCs w:val="24"/>
        </w:rPr>
        <w:t>Renal injury was defined as a two-fold increase in serum creatinine.</w:t>
      </w:r>
    </w:p>
    <w:p w14:paraId="47B2E707" w14:textId="5EE6698D" w:rsidR="007C0E0C" w:rsidRPr="00BD3FD8" w:rsidRDefault="00FB6E07" w:rsidP="00371978">
      <w:pPr>
        <w:widowControl/>
        <w:wordWrap/>
        <w:autoSpaceDE/>
        <w:autoSpaceDN/>
        <w:adjustRightInd w:val="0"/>
        <w:snapToGrid w:val="0"/>
        <w:spacing w:before="100"/>
        <w:contextualSpacing/>
        <w:rPr>
          <w:rFonts w:ascii="Times New Roman" w:hAnsi="Times New Roman" w:cs="Times New Roman"/>
          <w:sz w:val="24"/>
          <w:szCs w:val="24"/>
        </w:rPr>
      </w:pPr>
      <w:r w:rsidRPr="00BD3FD8">
        <w:rPr>
          <w:rFonts w:ascii="Times New Roman" w:hAnsi="Times New Roman" w:cs="Times New Roman"/>
          <w:sz w:val="24"/>
          <w:szCs w:val="24"/>
        </w:rPr>
        <w:t xml:space="preserve">b. </w:t>
      </w:r>
      <w:r w:rsidR="0099204A" w:rsidRPr="00BD3FD8">
        <w:rPr>
          <w:rFonts w:ascii="Times New Roman" w:hAnsi="Times New Roman" w:cs="Times New Roman"/>
          <w:sz w:val="24"/>
          <w:szCs w:val="24"/>
        </w:rPr>
        <w:t>Hyperkalemia was defined as p</w:t>
      </w:r>
      <w:r w:rsidR="006310ED" w:rsidRPr="00BD3FD8">
        <w:rPr>
          <w:rFonts w:ascii="Times New Roman" w:hAnsi="Times New Roman" w:cs="Times New Roman"/>
          <w:sz w:val="24"/>
          <w:szCs w:val="24"/>
        </w:rPr>
        <w:t>o</w:t>
      </w:r>
      <w:r w:rsidR="0099204A" w:rsidRPr="00BD3FD8">
        <w:rPr>
          <w:rFonts w:ascii="Times New Roman" w:hAnsi="Times New Roman" w:cs="Times New Roman"/>
          <w:sz w:val="24"/>
          <w:szCs w:val="24"/>
        </w:rPr>
        <w:t xml:space="preserve">tassium </w:t>
      </w:r>
      <w:r w:rsidR="006310ED" w:rsidRPr="00BD3FD8">
        <w:rPr>
          <w:rFonts w:ascii="Times New Roman" w:hAnsi="Times New Roman" w:cs="Times New Roman"/>
          <w:sz w:val="24"/>
          <w:szCs w:val="24"/>
        </w:rPr>
        <w:t xml:space="preserve">&gt; </w:t>
      </w:r>
      <w:r w:rsidR="0099204A" w:rsidRPr="00BD3FD8">
        <w:rPr>
          <w:rFonts w:ascii="Times New Roman" w:hAnsi="Times New Roman" w:cs="Times New Roman"/>
          <w:sz w:val="24"/>
          <w:szCs w:val="24"/>
        </w:rPr>
        <w:t xml:space="preserve">5.5 </w:t>
      </w:r>
      <w:r w:rsidR="006310ED" w:rsidRPr="00BD3FD8">
        <w:rPr>
          <w:rFonts w:ascii="Times New Roman" w:hAnsi="Times New Roman" w:cs="Times New Roman"/>
          <w:sz w:val="24"/>
          <w:szCs w:val="24"/>
        </w:rPr>
        <w:t>mmol/L</w:t>
      </w:r>
      <w:r w:rsidR="0099204A" w:rsidRPr="00BD3FD8">
        <w:rPr>
          <w:rFonts w:ascii="Times New Roman" w:hAnsi="Times New Roman" w:cs="Times New Roman"/>
          <w:sz w:val="24"/>
          <w:szCs w:val="24"/>
        </w:rPr>
        <w:t>.</w:t>
      </w:r>
    </w:p>
    <w:p w14:paraId="486C38A3" w14:textId="4E3903A8" w:rsidR="007C0E0C" w:rsidRPr="00BD3FD8" w:rsidRDefault="007C0E0C" w:rsidP="00371978">
      <w:pPr>
        <w:widowControl/>
        <w:wordWrap/>
        <w:autoSpaceDE/>
        <w:autoSpaceDN/>
        <w:spacing w:after="200"/>
        <w:contextualSpacing/>
        <w:rPr>
          <w:rFonts w:ascii="Times New Roman" w:hAnsi="Times New Roman" w:cs="Times New Roman"/>
          <w:sz w:val="24"/>
          <w:szCs w:val="24"/>
        </w:rPr>
      </w:pPr>
    </w:p>
    <w:sectPr w:rsidR="007C0E0C" w:rsidRPr="00BD3FD8" w:rsidSect="004E4279">
      <w:pgSz w:w="11906" w:h="16838"/>
      <w:pgMar w:top="1440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37BB7" w14:textId="77777777" w:rsidR="0045311C" w:rsidRDefault="0045311C" w:rsidP="009447C5">
      <w:r>
        <w:separator/>
      </w:r>
    </w:p>
  </w:endnote>
  <w:endnote w:type="continuationSeparator" w:id="0">
    <w:p w14:paraId="2F0AF92C" w14:textId="77777777" w:rsidR="0045311C" w:rsidRDefault="0045311C" w:rsidP="00944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F2466" w14:textId="77777777" w:rsidR="0045311C" w:rsidRDefault="0045311C" w:rsidP="009447C5">
      <w:r>
        <w:separator/>
      </w:r>
    </w:p>
  </w:footnote>
  <w:footnote w:type="continuationSeparator" w:id="0">
    <w:p w14:paraId="640511AC" w14:textId="77777777" w:rsidR="0045311C" w:rsidRDefault="0045311C" w:rsidP="00944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070DA"/>
    <w:multiLevelType w:val="hybridMultilevel"/>
    <w:tmpl w:val="4E4656C0"/>
    <w:lvl w:ilvl="0" w:tplc="657A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72E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582F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6A1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88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2CB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8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4AC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4A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0F7D9E"/>
    <w:multiLevelType w:val="hybridMultilevel"/>
    <w:tmpl w:val="2E7E27BE"/>
    <w:lvl w:ilvl="0" w:tplc="A7921594">
      <w:start w:val="6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146"/>
    <w:rsid w:val="0001071F"/>
    <w:rsid w:val="00011AFE"/>
    <w:rsid w:val="000223B6"/>
    <w:rsid w:val="0009557D"/>
    <w:rsid w:val="000A6C1C"/>
    <w:rsid w:val="000B7E2A"/>
    <w:rsid w:val="000C02E0"/>
    <w:rsid w:val="000C687F"/>
    <w:rsid w:val="000D0AEF"/>
    <w:rsid w:val="000E4017"/>
    <w:rsid w:val="001152BB"/>
    <w:rsid w:val="00122A65"/>
    <w:rsid w:val="001405C1"/>
    <w:rsid w:val="00150F09"/>
    <w:rsid w:val="0016076B"/>
    <w:rsid w:val="0018050D"/>
    <w:rsid w:val="001B5743"/>
    <w:rsid w:val="001B5CD9"/>
    <w:rsid w:val="001C02FC"/>
    <w:rsid w:val="001C54D0"/>
    <w:rsid w:val="001F5FB2"/>
    <w:rsid w:val="00231EA0"/>
    <w:rsid w:val="0023612B"/>
    <w:rsid w:val="002376C0"/>
    <w:rsid w:val="00241628"/>
    <w:rsid w:val="00245050"/>
    <w:rsid w:val="00252BDA"/>
    <w:rsid w:val="002634F7"/>
    <w:rsid w:val="00297C97"/>
    <w:rsid w:val="002A5EFC"/>
    <w:rsid w:val="003422F3"/>
    <w:rsid w:val="00344759"/>
    <w:rsid w:val="00353E52"/>
    <w:rsid w:val="00357C7E"/>
    <w:rsid w:val="00364778"/>
    <w:rsid w:val="00371978"/>
    <w:rsid w:val="003721AE"/>
    <w:rsid w:val="003776AF"/>
    <w:rsid w:val="003879A6"/>
    <w:rsid w:val="003A7BDD"/>
    <w:rsid w:val="003E2754"/>
    <w:rsid w:val="003E6326"/>
    <w:rsid w:val="003E75F3"/>
    <w:rsid w:val="003F46D8"/>
    <w:rsid w:val="00400390"/>
    <w:rsid w:val="004257DE"/>
    <w:rsid w:val="00447F0F"/>
    <w:rsid w:val="0045311C"/>
    <w:rsid w:val="00461679"/>
    <w:rsid w:val="00465988"/>
    <w:rsid w:val="00475B31"/>
    <w:rsid w:val="004B601C"/>
    <w:rsid w:val="004B6511"/>
    <w:rsid w:val="004E4279"/>
    <w:rsid w:val="005A6ED7"/>
    <w:rsid w:val="005B19F4"/>
    <w:rsid w:val="005B1B02"/>
    <w:rsid w:val="006310ED"/>
    <w:rsid w:val="00640744"/>
    <w:rsid w:val="0064768E"/>
    <w:rsid w:val="006545CB"/>
    <w:rsid w:val="00670224"/>
    <w:rsid w:val="006775B5"/>
    <w:rsid w:val="00685D03"/>
    <w:rsid w:val="006B3877"/>
    <w:rsid w:val="006C1CF2"/>
    <w:rsid w:val="006F46ED"/>
    <w:rsid w:val="006F7DE8"/>
    <w:rsid w:val="0071641B"/>
    <w:rsid w:val="007309FD"/>
    <w:rsid w:val="00744B3C"/>
    <w:rsid w:val="00760121"/>
    <w:rsid w:val="007B0075"/>
    <w:rsid w:val="007B052B"/>
    <w:rsid w:val="007C0E0C"/>
    <w:rsid w:val="007C4F75"/>
    <w:rsid w:val="007D40C3"/>
    <w:rsid w:val="007E1765"/>
    <w:rsid w:val="007F60EF"/>
    <w:rsid w:val="007F764E"/>
    <w:rsid w:val="00803882"/>
    <w:rsid w:val="00805CD8"/>
    <w:rsid w:val="00812EAC"/>
    <w:rsid w:val="008434EC"/>
    <w:rsid w:val="008458DF"/>
    <w:rsid w:val="00847836"/>
    <w:rsid w:val="0085579E"/>
    <w:rsid w:val="00876AD3"/>
    <w:rsid w:val="008926B1"/>
    <w:rsid w:val="008A192F"/>
    <w:rsid w:val="008A2BBC"/>
    <w:rsid w:val="008C2820"/>
    <w:rsid w:val="008E359E"/>
    <w:rsid w:val="008F48C3"/>
    <w:rsid w:val="008F6CD5"/>
    <w:rsid w:val="008F740F"/>
    <w:rsid w:val="009125E8"/>
    <w:rsid w:val="00930921"/>
    <w:rsid w:val="00932490"/>
    <w:rsid w:val="009412D5"/>
    <w:rsid w:val="009447C5"/>
    <w:rsid w:val="00945205"/>
    <w:rsid w:val="0095478B"/>
    <w:rsid w:val="00967178"/>
    <w:rsid w:val="00986850"/>
    <w:rsid w:val="00986F5E"/>
    <w:rsid w:val="0099204A"/>
    <w:rsid w:val="009B4365"/>
    <w:rsid w:val="009B7BBE"/>
    <w:rsid w:val="009D7800"/>
    <w:rsid w:val="009F1F31"/>
    <w:rsid w:val="00A00B26"/>
    <w:rsid w:val="00A4268A"/>
    <w:rsid w:val="00A55871"/>
    <w:rsid w:val="00A6144A"/>
    <w:rsid w:val="00A845D7"/>
    <w:rsid w:val="00AE46C1"/>
    <w:rsid w:val="00B04ABB"/>
    <w:rsid w:val="00B23C3D"/>
    <w:rsid w:val="00B30874"/>
    <w:rsid w:val="00B32285"/>
    <w:rsid w:val="00B47437"/>
    <w:rsid w:val="00B73E0D"/>
    <w:rsid w:val="00B979C3"/>
    <w:rsid w:val="00BA5146"/>
    <w:rsid w:val="00BD3FD8"/>
    <w:rsid w:val="00BD5DCE"/>
    <w:rsid w:val="00BE5835"/>
    <w:rsid w:val="00C01100"/>
    <w:rsid w:val="00C0164E"/>
    <w:rsid w:val="00C47E9F"/>
    <w:rsid w:val="00C635D1"/>
    <w:rsid w:val="00C70CB7"/>
    <w:rsid w:val="00C824F9"/>
    <w:rsid w:val="00CA2555"/>
    <w:rsid w:val="00CA348C"/>
    <w:rsid w:val="00CB44A5"/>
    <w:rsid w:val="00CE5DB7"/>
    <w:rsid w:val="00D02D4E"/>
    <w:rsid w:val="00D13D99"/>
    <w:rsid w:val="00D33C3F"/>
    <w:rsid w:val="00D358F6"/>
    <w:rsid w:val="00D37533"/>
    <w:rsid w:val="00D526FD"/>
    <w:rsid w:val="00DC2C8B"/>
    <w:rsid w:val="00DE1A67"/>
    <w:rsid w:val="00DF5FD4"/>
    <w:rsid w:val="00E15BF7"/>
    <w:rsid w:val="00E302EB"/>
    <w:rsid w:val="00E30BD7"/>
    <w:rsid w:val="00E33723"/>
    <w:rsid w:val="00E339AD"/>
    <w:rsid w:val="00E531FE"/>
    <w:rsid w:val="00E5402B"/>
    <w:rsid w:val="00ED02C4"/>
    <w:rsid w:val="00ED2A38"/>
    <w:rsid w:val="00EF125F"/>
    <w:rsid w:val="00F10C9D"/>
    <w:rsid w:val="00F16AF8"/>
    <w:rsid w:val="00F26864"/>
    <w:rsid w:val="00F57061"/>
    <w:rsid w:val="00F627BF"/>
    <w:rsid w:val="00FA141F"/>
    <w:rsid w:val="00FA34E7"/>
    <w:rsid w:val="00FA47C9"/>
    <w:rsid w:val="00FB361E"/>
    <w:rsid w:val="00FB4C45"/>
    <w:rsid w:val="00FB6E07"/>
    <w:rsid w:val="00FC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7929F"/>
  <w15:docId w15:val="{6EA2CF2F-5021-44DD-A9AD-19554D22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5E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5146"/>
    <w:pPr>
      <w:ind w:leftChars="400" w:left="800"/>
    </w:pPr>
  </w:style>
  <w:style w:type="table" w:styleId="a4">
    <w:name w:val="Table Grid"/>
    <w:basedOn w:val="a1"/>
    <w:uiPriority w:val="59"/>
    <w:rsid w:val="00BA514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BA514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Body Text 2"/>
    <w:basedOn w:val="a"/>
    <w:link w:val="2Char"/>
    <w:uiPriority w:val="99"/>
    <w:unhideWhenUsed/>
    <w:rsid w:val="00BA5146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BA5146"/>
  </w:style>
  <w:style w:type="paragraph" w:styleId="a6">
    <w:name w:val="header"/>
    <w:basedOn w:val="a"/>
    <w:link w:val="Char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6"/>
    <w:uiPriority w:val="99"/>
    <w:rsid w:val="009447C5"/>
  </w:style>
  <w:style w:type="paragraph" w:styleId="a7">
    <w:name w:val="footer"/>
    <w:basedOn w:val="a"/>
    <w:link w:val="Char0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7"/>
    <w:uiPriority w:val="99"/>
    <w:rsid w:val="009447C5"/>
  </w:style>
  <w:style w:type="paragraph" w:styleId="a8">
    <w:name w:val="Balloon Text"/>
    <w:basedOn w:val="a"/>
    <w:link w:val="Char1"/>
    <w:uiPriority w:val="99"/>
    <w:semiHidden/>
    <w:unhideWhenUsed/>
    <w:rsid w:val="005A6ED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A6E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6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Na Soo Jin</cp:lastModifiedBy>
  <cp:revision>16</cp:revision>
  <dcterms:created xsi:type="dcterms:W3CDTF">2021-11-16T04:37:00Z</dcterms:created>
  <dcterms:modified xsi:type="dcterms:W3CDTF">2022-01-3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